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D1FF1" w14:textId="20EBBAC6" w:rsidR="005A6DC1" w:rsidRPr="0089565F" w:rsidRDefault="005A6DC1" w:rsidP="005A6D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14A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1</w:t>
      </w:r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sults of ANOVA from linear mixed effects model analysis of soil variables (total C, total N, total P, tota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tota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g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tota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K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soil GWC and soil pH) and environmental variables (humidity, litter depth, </w:t>
      </w:r>
      <w:proofErr w:type="gramStart"/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levation</w:t>
      </w:r>
      <w:proofErr w:type="gramEnd"/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canopy openness) showing the effects of site. Significant P-values are highlighted in bold</w:t>
      </w:r>
    </w:p>
    <w:tbl>
      <w:tblPr>
        <w:tblStyle w:val="TableGrid"/>
        <w:tblW w:w="10235" w:type="dxa"/>
        <w:tblLook w:val="04A0" w:firstRow="1" w:lastRow="0" w:firstColumn="1" w:lastColumn="0" w:noHBand="0" w:noVBand="1"/>
      </w:tblPr>
      <w:tblGrid>
        <w:gridCol w:w="1230"/>
        <w:gridCol w:w="836"/>
        <w:gridCol w:w="1009"/>
        <w:gridCol w:w="1182"/>
        <w:gridCol w:w="794"/>
        <w:gridCol w:w="1009"/>
        <w:gridCol w:w="1189"/>
        <w:gridCol w:w="859"/>
        <w:gridCol w:w="887"/>
        <w:gridCol w:w="1240"/>
      </w:tblGrid>
      <w:tr w:rsidR="005A6DC1" w:rsidRPr="00BA14E4" w14:paraId="5D72E53A" w14:textId="77777777" w:rsidTr="00BB0C51">
        <w:trPr>
          <w:trHeight w:val="449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vAlign w:val="center"/>
          </w:tcPr>
          <w:p w14:paraId="697F3A8A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302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59FBE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</w:p>
        </w:tc>
        <w:tc>
          <w:tcPr>
            <w:tcW w:w="299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E0D2B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29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C1FF6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Total P</w:t>
            </w:r>
          </w:p>
        </w:tc>
      </w:tr>
      <w:tr w:rsidR="005A6DC1" w:rsidRPr="001D2F74" w14:paraId="4CD3F4F0" w14:textId="77777777" w:rsidTr="00BB0C51">
        <w:trPr>
          <w:trHeight w:val="449"/>
        </w:trPr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0B924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B501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CCDDD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257A6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95645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F5C2C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FEC4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8805C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15385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DBFCC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DC1" w:rsidRPr="001D2F74" w14:paraId="37496154" w14:textId="77777777" w:rsidTr="00BB0C51">
        <w:trPr>
          <w:trHeight w:val="611"/>
        </w:trPr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7A68706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C273C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9F526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E902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D8189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F3C4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89C5B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30EC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99E5D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D1B9F" w14:textId="77777777" w:rsidR="005A6DC1" w:rsidRPr="007E117C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</w:tbl>
    <w:p w14:paraId="1527A0B2" w14:textId="77777777" w:rsidR="005A6DC1" w:rsidRPr="001D2F74" w:rsidRDefault="005A6DC1" w:rsidP="005A6DC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35" w:type="dxa"/>
        <w:tblLook w:val="04A0" w:firstRow="1" w:lastRow="0" w:firstColumn="1" w:lastColumn="0" w:noHBand="0" w:noVBand="1"/>
      </w:tblPr>
      <w:tblGrid>
        <w:gridCol w:w="1230"/>
        <w:gridCol w:w="836"/>
        <w:gridCol w:w="1009"/>
        <w:gridCol w:w="1182"/>
        <w:gridCol w:w="794"/>
        <w:gridCol w:w="1009"/>
        <w:gridCol w:w="1189"/>
        <w:gridCol w:w="859"/>
        <w:gridCol w:w="887"/>
        <w:gridCol w:w="1240"/>
      </w:tblGrid>
      <w:tr w:rsidR="005A6DC1" w:rsidRPr="001D2F74" w14:paraId="39BE1B10" w14:textId="77777777" w:rsidTr="00BB0C51">
        <w:trPr>
          <w:trHeight w:val="449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vAlign w:val="center"/>
          </w:tcPr>
          <w:p w14:paraId="2C4C8397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3027" w:type="dxa"/>
            <w:gridSpan w:val="3"/>
            <w:tcBorders>
              <w:left w:val="nil"/>
              <w:right w:val="nil"/>
            </w:tcBorders>
            <w:vAlign w:val="center"/>
          </w:tcPr>
          <w:p w14:paraId="0E60F0C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992" w:type="dxa"/>
            <w:gridSpan w:val="3"/>
            <w:tcBorders>
              <w:left w:val="nil"/>
              <w:right w:val="nil"/>
            </w:tcBorders>
            <w:vAlign w:val="center"/>
          </w:tcPr>
          <w:p w14:paraId="3802C41C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986" w:type="dxa"/>
            <w:gridSpan w:val="3"/>
            <w:tcBorders>
              <w:left w:val="nil"/>
              <w:right w:val="nil"/>
            </w:tcBorders>
            <w:vAlign w:val="center"/>
          </w:tcPr>
          <w:p w14:paraId="5D2A45A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5A6DC1" w:rsidRPr="001D2F74" w14:paraId="56AEA38D" w14:textId="77777777" w:rsidTr="00BB0C51">
        <w:trPr>
          <w:trHeight w:val="449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4D210C07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7D752D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6A92DED2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1F7B05C4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D99041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024003E4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CE1E125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9" w:type="dxa"/>
            <w:tcBorders>
              <w:left w:val="nil"/>
              <w:right w:val="nil"/>
            </w:tcBorders>
            <w:vAlign w:val="center"/>
          </w:tcPr>
          <w:p w14:paraId="308745CD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08D8F8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1C827E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DC1" w:rsidRPr="001D2F74" w14:paraId="75A54337" w14:textId="77777777" w:rsidTr="00BB0C51">
        <w:trPr>
          <w:trHeight w:val="611"/>
        </w:trPr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4C536A3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DB999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5E6C5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2D24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9EF45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CFF1B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3B53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C6D2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541F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0B324" w14:textId="77777777" w:rsidR="005A6DC1" w:rsidRPr="00DF6E5A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60109EB2" w14:textId="77777777" w:rsidR="005A6DC1" w:rsidRPr="001D2F74" w:rsidRDefault="005A6DC1" w:rsidP="005A6DC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35" w:type="dxa"/>
        <w:tblLook w:val="04A0" w:firstRow="1" w:lastRow="0" w:firstColumn="1" w:lastColumn="0" w:noHBand="0" w:noVBand="1"/>
      </w:tblPr>
      <w:tblGrid>
        <w:gridCol w:w="1223"/>
        <w:gridCol w:w="809"/>
        <w:gridCol w:w="1009"/>
        <w:gridCol w:w="1169"/>
        <w:gridCol w:w="770"/>
        <w:gridCol w:w="1009"/>
        <w:gridCol w:w="1175"/>
        <w:gridCol w:w="830"/>
        <w:gridCol w:w="1009"/>
        <w:gridCol w:w="1232"/>
      </w:tblGrid>
      <w:tr w:rsidR="005A6DC1" w:rsidRPr="001D2F74" w14:paraId="23C32907" w14:textId="77777777" w:rsidTr="00BB0C51">
        <w:trPr>
          <w:trHeight w:val="449"/>
        </w:trPr>
        <w:tc>
          <w:tcPr>
            <w:tcW w:w="1223" w:type="dxa"/>
            <w:vMerge w:val="restart"/>
            <w:tcBorders>
              <w:left w:val="nil"/>
              <w:right w:val="nil"/>
            </w:tcBorders>
            <w:vAlign w:val="center"/>
          </w:tcPr>
          <w:p w14:paraId="78A50D7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987" w:type="dxa"/>
            <w:gridSpan w:val="3"/>
            <w:tcBorders>
              <w:left w:val="nil"/>
              <w:right w:val="nil"/>
            </w:tcBorders>
            <w:vAlign w:val="center"/>
          </w:tcPr>
          <w:p w14:paraId="6F02A9A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oil GWC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vAlign w:val="center"/>
          </w:tcPr>
          <w:p w14:paraId="54327B33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071" w:type="dxa"/>
            <w:gridSpan w:val="3"/>
            <w:tcBorders>
              <w:left w:val="nil"/>
              <w:right w:val="nil"/>
            </w:tcBorders>
            <w:vAlign w:val="center"/>
          </w:tcPr>
          <w:p w14:paraId="2FAD3B2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Canopy openness</w:t>
            </w:r>
          </w:p>
        </w:tc>
      </w:tr>
      <w:tr w:rsidR="005A6DC1" w:rsidRPr="001D2F74" w14:paraId="531875DD" w14:textId="77777777" w:rsidTr="00BB0C51">
        <w:trPr>
          <w:trHeight w:val="449"/>
        </w:trPr>
        <w:tc>
          <w:tcPr>
            <w:tcW w:w="1223" w:type="dxa"/>
            <w:vMerge/>
            <w:tcBorders>
              <w:left w:val="nil"/>
              <w:right w:val="nil"/>
            </w:tcBorders>
            <w:vAlign w:val="center"/>
          </w:tcPr>
          <w:p w14:paraId="1109AD9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3B5433B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2851F656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14:paraId="6B6413D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7958F2D8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6469320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32B1A74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46B8CC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0D05D39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339415E3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DC1" w:rsidRPr="00BA14E4" w14:paraId="7DBB3064" w14:textId="77777777" w:rsidTr="00BB0C51">
        <w:trPr>
          <w:trHeight w:val="611"/>
        </w:trPr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14:paraId="6C6E754D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6F8E4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72EA7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57EC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C93E4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293AD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84BBB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8EE36C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75B73A4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55.54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1442139" w14:textId="77777777" w:rsidR="005A6DC1" w:rsidRPr="00AA4CA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113C5E5F" w14:textId="77777777" w:rsidR="005A6DC1" w:rsidRPr="00BA14E4" w:rsidRDefault="005A6DC1" w:rsidP="005A6DC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35" w:type="dxa"/>
        <w:tblLook w:val="04A0" w:firstRow="1" w:lastRow="0" w:firstColumn="1" w:lastColumn="0" w:noHBand="0" w:noVBand="1"/>
      </w:tblPr>
      <w:tblGrid>
        <w:gridCol w:w="1230"/>
        <w:gridCol w:w="836"/>
        <w:gridCol w:w="1009"/>
        <w:gridCol w:w="1182"/>
        <w:gridCol w:w="794"/>
        <w:gridCol w:w="1009"/>
        <w:gridCol w:w="1189"/>
        <w:gridCol w:w="859"/>
        <w:gridCol w:w="887"/>
        <w:gridCol w:w="1240"/>
      </w:tblGrid>
      <w:tr w:rsidR="005A6DC1" w:rsidRPr="00BA14E4" w14:paraId="18329856" w14:textId="77777777" w:rsidTr="00BB0C51">
        <w:trPr>
          <w:trHeight w:val="449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vAlign w:val="center"/>
          </w:tcPr>
          <w:p w14:paraId="53FD27AB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3027" w:type="dxa"/>
            <w:gridSpan w:val="3"/>
            <w:tcBorders>
              <w:left w:val="nil"/>
              <w:right w:val="nil"/>
            </w:tcBorders>
            <w:vAlign w:val="center"/>
          </w:tcPr>
          <w:p w14:paraId="31E7BE10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2992" w:type="dxa"/>
            <w:gridSpan w:val="3"/>
            <w:tcBorders>
              <w:left w:val="nil"/>
              <w:right w:val="nil"/>
            </w:tcBorders>
            <w:vAlign w:val="center"/>
          </w:tcPr>
          <w:p w14:paraId="227337B8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Litter depth</w:t>
            </w:r>
          </w:p>
        </w:tc>
        <w:tc>
          <w:tcPr>
            <w:tcW w:w="2986" w:type="dxa"/>
            <w:gridSpan w:val="3"/>
            <w:tcBorders>
              <w:left w:val="nil"/>
              <w:right w:val="nil"/>
            </w:tcBorders>
            <w:vAlign w:val="center"/>
          </w:tcPr>
          <w:p w14:paraId="392D4165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</w:tr>
      <w:tr w:rsidR="005A6DC1" w:rsidRPr="00BA14E4" w14:paraId="77D69436" w14:textId="77777777" w:rsidTr="00BB0C51">
        <w:trPr>
          <w:trHeight w:val="449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680ACA25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0F9E269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0D6F7804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85BE8D4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8FFD4E9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997C035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DB56D0B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9" w:type="dxa"/>
            <w:tcBorders>
              <w:left w:val="nil"/>
              <w:right w:val="nil"/>
            </w:tcBorders>
            <w:vAlign w:val="center"/>
          </w:tcPr>
          <w:p w14:paraId="64253D40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3AB9CA4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9A4F1A1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DC1" w:rsidRPr="00BA14E4" w14:paraId="3F63AF62" w14:textId="77777777" w:rsidTr="00BB0C51">
        <w:trPr>
          <w:trHeight w:val="611"/>
        </w:trPr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7E00DCF1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8F72D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F22EE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BFD67" w14:textId="77777777" w:rsidR="005A6DC1" w:rsidRPr="00AA4CA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305030D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252F120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2F92594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" w:type="dxa"/>
            <w:tcBorders>
              <w:left w:val="nil"/>
              <w:right w:val="nil"/>
            </w:tcBorders>
            <w:vAlign w:val="center"/>
          </w:tcPr>
          <w:p w14:paraId="1B236726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838E21D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9474D0C" w14:textId="77777777" w:rsidR="005A6DC1" w:rsidRPr="00BA14E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E4C1D56" w14:textId="77777777" w:rsidR="005A6DC1" w:rsidRDefault="005A6DC1" w:rsidP="005A6D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164" w:type="dxa"/>
        <w:tblLook w:val="04A0" w:firstRow="1" w:lastRow="0" w:firstColumn="1" w:lastColumn="0" w:noHBand="0" w:noVBand="1"/>
      </w:tblPr>
      <w:tblGrid>
        <w:gridCol w:w="1223"/>
        <w:gridCol w:w="809"/>
        <w:gridCol w:w="1009"/>
        <w:gridCol w:w="1169"/>
        <w:gridCol w:w="770"/>
        <w:gridCol w:w="1009"/>
        <w:gridCol w:w="1175"/>
      </w:tblGrid>
      <w:tr w:rsidR="005A6DC1" w:rsidRPr="001D2F74" w14:paraId="56A2CA08" w14:textId="77777777" w:rsidTr="00BB0C51">
        <w:trPr>
          <w:trHeight w:val="449"/>
        </w:trPr>
        <w:tc>
          <w:tcPr>
            <w:tcW w:w="1223" w:type="dxa"/>
            <w:vMerge w:val="restart"/>
            <w:tcBorders>
              <w:left w:val="nil"/>
              <w:right w:val="nil"/>
            </w:tcBorders>
            <w:vAlign w:val="center"/>
          </w:tcPr>
          <w:p w14:paraId="790E6B2B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987" w:type="dxa"/>
            <w:gridSpan w:val="3"/>
            <w:tcBorders>
              <w:left w:val="nil"/>
              <w:right w:val="nil"/>
            </w:tcBorders>
            <w:vAlign w:val="center"/>
          </w:tcPr>
          <w:p w14:paraId="3932456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vAlign w:val="center"/>
          </w:tcPr>
          <w:p w14:paraId="589E940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</w:tr>
      <w:tr w:rsidR="005A6DC1" w:rsidRPr="001D2F74" w14:paraId="27D35913" w14:textId="77777777" w:rsidTr="00BB0C51">
        <w:trPr>
          <w:trHeight w:val="449"/>
        </w:trPr>
        <w:tc>
          <w:tcPr>
            <w:tcW w:w="1223" w:type="dxa"/>
            <w:vMerge/>
            <w:tcBorders>
              <w:left w:val="nil"/>
              <w:right w:val="nil"/>
            </w:tcBorders>
            <w:vAlign w:val="center"/>
          </w:tcPr>
          <w:p w14:paraId="3E2D72CB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7099A013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509ED9E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14:paraId="791B885A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304ADF6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436A46D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5F2BA12E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A6DC1" w:rsidRPr="00BA14E4" w14:paraId="492AD697" w14:textId="77777777" w:rsidTr="00BB0C51">
        <w:trPr>
          <w:trHeight w:val="611"/>
        </w:trPr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14:paraId="720CEEF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76080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DFD51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BFF24" w14:textId="77777777" w:rsidR="005A6DC1" w:rsidRPr="00630329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7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7E56F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9DFF7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1DE53" w14:textId="77777777" w:rsidR="005A6DC1" w:rsidRPr="001D2F74" w:rsidRDefault="005A6DC1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</w:tbl>
    <w:p w14:paraId="54009505" w14:textId="77777777" w:rsidR="005A6DC1" w:rsidRDefault="005A6DC1"/>
    <w:sectPr w:rsidR="005A6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C1"/>
    <w:rsid w:val="005A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10C98"/>
  <w15:chartTrackingRefBased/>
  <w15:docId w15:val="{CA81245B-7FDD-43B9-9A6D-F335067C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6DC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5A6DC1"/>
    <w:pPr>
      <w:spacing w:after="0" w:line="240" w:lineRule="auto"/>
    </w:pPr>
    <w:rPr>
      <w:rFonts w:ascii="Calibri" w:eastAsia="MS Mincho" w:hAnsi="Calibri" w:cs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43:00Z</dcterms:created>
  <dcterms:modified xsi:type="dcterms:W3CDTF">2024-04-05T04:46:00Z</dcterms:modified>
</cp:coreProperties>
</file>